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0"/>
        <w:gridCol w:w="960"/>
        <w:gridCol w:w="1309"/>
        <w:gridCol w:w="874"/>
        <w:gridCol w:w="1563"/>
        <w:gridCol w:w="1563"/>
      </w:tblGrid>
      <w:tr w:rsidR="00CB1A92" w:rsidRPr="00CB1A92" w:rsidTr="00543544">
        <w:trPr>
          <w:trHeight w:val="300"/>
          <w:tblHeader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CB1A92">
              <w:rPr>
                <w:rFonts w:ascii="Times New Roman" w:hAnsi="Times New Roman" w:cs="Times New Roman"/>
                <w:b/>
                <w:sz w:val="24"/>
                <w:szCs w:val="24"/>
              </w:rPr>
              <w:t>Cas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b/>
                <w:sz w:val="24"/>
                <w:szCs w:val="24"/>
              </w:rPr>
              <w:t>Day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b/>
                <w:sz w:val="24"/>
                <w:szCs w:val="24"/>
              </w:rPr>
              <w:t>Scaling Parameter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b/>
                <w:sz w:val="24"/>
                <w:szCs w:val="24"/>
              </w:rPr>
              <w:t>Xmin</w:t>
            </w:r>
            <w:r w:rsidRPr="00CB1A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b/>
                <w:sz w:val="24"/>
                <w:szCs w:val="24"/>
              </w:rPr>
              <w:t>Lognormal Comparison</w:t>
            </w:r>
            <w:r w:rsidRPr="00CB1A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b/>
                <w:sz w:val="24"/>
                <w:szCs w:val="24"/>
              </w:rPr>
              <w:t>Exponential Comparison</w:t>
            </w:r>
            <w:r w:rsidRPr="00CB1A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22.4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890.0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40.5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419.2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02.0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523.1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73.3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315.6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93.8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332.1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25.3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314.9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96.3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740.8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63.8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025.2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64.5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316.9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94.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364.3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48.4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511.4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55.4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414.2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94.6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635.7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05.4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240.0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37.3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700.8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76.0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692.2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46.4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1682.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40.9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117.2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31.4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248.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91.2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291.0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71.2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9332.8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55.8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304.1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60.1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364.2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96.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778.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09.7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214.8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89.2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092.6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96.3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740.7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48.4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613.6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70.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129.7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56.4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561.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92.5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770.8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70.0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946.5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08.1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875.0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Wipha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29.1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348.1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6.3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505.0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7.0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211.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8.0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087.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9.8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484.0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3.6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229.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3.8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546.2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4.3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264.7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4.5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737.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9.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005.9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4.0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868.5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2.5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269.4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3.4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430.2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5.7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376.0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9.8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009.5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1.3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213.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8.2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885.4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8.7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547.5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5.9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179.1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3.9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767.3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2.0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807.3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6.1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984.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0.5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904.6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7.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669.9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8.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713.7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9.1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866.5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7.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209.9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6.7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316.4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7.2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250.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1.9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206.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8.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190.2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2.8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376.9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9.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414.5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4.1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415.2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5.3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973.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8.0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639.5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9.4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407.5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7.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362.2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3.6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541.2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4.2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138.9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1.9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440.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9.7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925.7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1.4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559.8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1.4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173.9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8.9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288.7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3.3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792.2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9.7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137.9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0.3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333.3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0.2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620.4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91.1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3310.7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6.2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943.9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4.3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151.5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2.8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906.0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5.4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952.4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1.6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349.3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4.4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653.0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7.5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823.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0.5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108.8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8.0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820.2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1.8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917.7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3.7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093.0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6.0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565.4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0.1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694.5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1.6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549.0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2.2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782.0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0.4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427.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2.8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268.2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Rammasun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8.0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930.4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.0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58.0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9.8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60.0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.4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81.5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.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10.5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.4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64.4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2.7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73.3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.97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919.1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.8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88.8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.3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935.7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.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61.8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.9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46.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.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22.5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.54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13.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.3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20.0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3.1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25.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52.9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.0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389.7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.82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21.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.2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41.1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.8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33.6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.7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75.4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.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98.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9.0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962.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2.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454.4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.47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65.4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.73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38.3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.4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30.1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9.6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20.2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8.8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91.7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.46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36.0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1.4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96.5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.37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04.6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1.6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48.7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Kalma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.2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75.9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ohol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1.1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544.6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ohol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5.9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719.2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ohol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0.2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896.2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ohol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2.0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910.2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ohol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1.6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377.0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ohol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4.6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978.4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ohol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2.0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438.4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ohol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8.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046.0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ohol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3.4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563.8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ohol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7.3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745.3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ohol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1.3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494.5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ohol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3.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892.9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ohol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6.6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981.6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ohol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4.2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168.0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ohol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7.0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954.2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ohol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7.2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052.2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ohol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4.6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646.8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ohol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1.8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694.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ohol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5.6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373.5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ohol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1.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608.6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ohol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1.7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685.5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ohol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4.0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676.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ohol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6.8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834.9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ohol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4.5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231.7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ohol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6.1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857.7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ohol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1.7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705.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ohol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7.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103.9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ohol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2.9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922.3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ohol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4.0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122.7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ohol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7.6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787.6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ohol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7.6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647.9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Iquiqu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16.1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Iquiqu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.48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62.8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Iquiqu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.66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46.2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Iquiqu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09.4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Iquiqu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09.8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Iquiqu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-2.0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45.1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Iquiqu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-9.04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59.3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Iquiqu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.7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47.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Iquiqu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.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84.9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Iquiqu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.1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20.7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Iquiqu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.9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4.1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Iquiqu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.3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7.9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Iquiqu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55.4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Iquiqu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30.8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Iquiqu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.3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37.8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Iquiqu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.61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04.8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Iquiqu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-4.7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28.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Iquiqu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.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35.6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Iquiqu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.0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76.6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Iquiqu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.3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40.1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Iquiqu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.3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60.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Iquiqu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.2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02.6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Iquiqu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.61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94.9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Iquiqu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.74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28.6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Iquiqu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.05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22.8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Iquiqu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.58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88.0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Iquiqu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-4.7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45.0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Iquiqu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38.7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quiqu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.4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33.3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Iquiqu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.2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69.8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Iquiqu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.2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10.8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.1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72.1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.8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38.8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.8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18.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.6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54.1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.9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39.9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.5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19.9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.4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66.8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.7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80.3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.6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57.5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.5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11.4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.2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96.8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.5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88.7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.1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43.4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.2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52.1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.0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49.7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.6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18.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9.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50.7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.4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70.6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.8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26.6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.7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07.2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.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80.0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.5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90.6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.6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58.6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1.5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73.6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.9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76.5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5.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241.0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.8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85.5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.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90.3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.1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89.2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9.1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49.3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9.3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48.0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1.9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292.8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0.0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960.9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6.4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958.7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7.4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166.2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1.2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388.4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rfolk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1.2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524.7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0.6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498.4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3.7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280.0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3.1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991.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4.1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775.5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6.6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055.8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0.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284.6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8.3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076.6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0.5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376.9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6.8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905.9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9.5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049.7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6.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299.8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0.7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363.6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.1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444.3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9.5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495.3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9.1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184.3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1.8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333.8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5.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203.1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0.1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376.9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5.4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344.2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.5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591.6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6.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825.9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1.5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851.1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8.3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399.0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1.1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600.6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9.6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575.3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mburg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.4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21.7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mburg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.7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53.3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mburg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.8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04.0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mburg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.89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95.6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mburg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88.1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mburg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.2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10.7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mburg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.1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09.9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mburg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.8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89.8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mburg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.19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59.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mburg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.2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26.0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mburg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.53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75.6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mburg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.29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24.7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mburg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.8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06.5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mburg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.8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55.1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mburg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.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71.8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mburg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58.4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mburg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.12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00.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mburg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92.9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mburg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84.8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mburg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.6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87.3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mburg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.0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23.6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mburg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.8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50.5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mburg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.9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56.7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mburg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0.3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96.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mburg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.4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95.3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mburg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.32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78.4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mburg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2.2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24.2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mburg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.0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05.8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mburg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.0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07.7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mburg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.3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01.9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Hamburg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.9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32.8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7.5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912.1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8.8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706.4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2.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604.2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6.8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686.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1.2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042.6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9.0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710.9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3.3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029.0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1.4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202.5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5.5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929.0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3.2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273.6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3.9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381.4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4.0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484.4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8.1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187.5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0.2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281.4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6.0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736.0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-22.6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395.6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6.2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538.6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1.8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674.0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4.2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608.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3.9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263.2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4.0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575.9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lant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0.5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791.6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3.8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041.8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2.1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582.0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2.9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097.8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5.3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061.3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6.1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929.5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2.1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738.5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2.5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702.9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-19.62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075.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.8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463.9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3.6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5988.1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09.8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2205.1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39.1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3940.5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49.6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0177.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06.0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1228.9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37.9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9006.3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41.6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3106.0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12.3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6660.5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3.8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8031.7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08.2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6497.9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17.9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3911.4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27.8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5244.3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39.6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9173.5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70.6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2604.5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2.2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9565.3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26.3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6424.5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01.3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3966.4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35.8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2357.0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41.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1486.7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63.7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837.2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75.6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1919.6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5.5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8327.0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15.7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3951.2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45.8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5741.2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15.3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815.5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68.6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802.6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39.6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313.9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08.9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869.4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2.0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912.3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oenix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00.4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388.2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21.8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441.3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07.4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6677.9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79.4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1541.6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23.6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1137.6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12.7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1350.0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61.3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7063.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10.7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0125.6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79.3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4327.5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15.4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2300.6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35.1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4447.5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54.7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1710.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49.7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1395.0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09.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0399.9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19.2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7414.8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04.0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2676.0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34.6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0693.3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69.0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9431.9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18.8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9393.6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54.7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1516.8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56.5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7722.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57.9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6077.8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66.6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5613.0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8.6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689.2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9.8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285.3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8.7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445.0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91.8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479.3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22.5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473.5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1.1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317.5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9.7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266.1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0.3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461.1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5.5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267.0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2.2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211.8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altimor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0.8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411.1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altimor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3.3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793.8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altimor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7.4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306.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altimor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1.7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723.5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altimor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4.8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963.8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altimor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2.2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728.3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ltimor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1.3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223.8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altimor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1.0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747.4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altimor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8.6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556.4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altimor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2.1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365.8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altimor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3.7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430.1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altimor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7.0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137.3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altimor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9.6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112.3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altimor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3.5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856.6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altimor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9.6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673.0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altimor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2.1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484.4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altimor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7.4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083.2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altimor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7.5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287.1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altimor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9.4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353.4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altimor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5.0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700.1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altimor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9.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340.0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altimor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9.4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581.2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altimor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7.5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956.2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altimor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1.4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455.1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altimor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8.4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854.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altimor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4.6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238.2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altimor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2.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990.9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altimor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4.7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126.6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altimor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9.0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752.2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altimor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5.5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439.4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Baltimore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6.6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244.0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1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.3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28.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1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.2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26.3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1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.9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25.9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1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.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71.2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1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.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98.0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1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.5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50.0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1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.7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24.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1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.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96.6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1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.9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93.1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1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.1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80.5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1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.6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46.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1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.2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42.9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1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.7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46.9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1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.4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12.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uFire1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.0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70.3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1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.5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95.3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1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.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82.5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1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.2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64.8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1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.8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95.0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1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.9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58.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1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.8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88.4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1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.0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62.0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1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.5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02.27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1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.7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13.1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1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.95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05.1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1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68.1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1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.0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51.2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1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.9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69.6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2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9.7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412.8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2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8.9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312.8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2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4.6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446.6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2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3.4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146.0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2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9.1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93.3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2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.2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026.5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2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7.3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02.4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2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9.7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56.7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2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3.1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40.6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2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5.5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165.7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2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5.3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52.4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2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2.0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06.9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2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1.5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19.7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2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5.5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549.9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2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8.0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000.2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2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2.6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263.94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2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5.68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09.06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2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8.9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07.62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2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1.1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437.33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2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5.12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918.1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2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4.01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338.0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2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7.5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867.91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2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1.47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155.1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2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41.03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040.38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2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2.4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546.6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uFire2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9.84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294.59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2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35.66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172.5***</w:t>
            </w:r>
          </w:p>
        </w:tc>
      </w:tr>
      <w:tr w:rsidR="00CB1A92" w:rsidRPr="00CB1A92" w:rsidTr="00543544">
        <w:trPr>
          <w:trHeight w:val="300"/>
        </w:trPr>
        <w:tc>
          <w:tcPr>
            <w:tcW w:w="2940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AuFire2</w:t>
            </w:r>
          </w:p>
        </w:tc>
        <w:tc>
          <w:tcPr>
            <w:tcW w:w="960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09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74" w:type="dxa"/>
            <w:noWrap/>
            <w:hideMark/>
          </w:tcPr>
          <w:p w:rsidR="00CB1A92" w:rsidRPr="00CB1A92" w:rsidRDefault="00CB1A92" w:rsidP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5.89***</w:t>
            </w:r>
          </w:p>
        </w:tc>
        <w:tc>
          <w:tcPr>
            <w:tcW w:w="1563" w:type="dxa"/>
            <w:noWrap/>
            <w:hideMark/>
          </w:tcPr>
          <w:p w:rsidR="00CB1A92" w:rsidRPr="00CB1A92" w:rsidRDefault="00CB1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A92">
              <w:rPr>
                <w:rFonts w:ascii="Times New Roman" w:hAnsi="Times New Roman" w:cs="Times New Roman"/>
                <w:sz w:val="24"/>
                <w:szCs w:val="24"/>
              </w:rPr>
              <w:t>2438.27***</w:t>
            </w:r>
          </w:p>
        </w:tc>
      </w:tr>
    </w:tbl>
    <w:p w:rsidR="00CB1A92" w:rsidRDefault="00CB1A92">
      <w:pPr>
        <w:rPr>
          <w:rFonts w:ascii="Times New Roman" w:hAnsi="Times New Roman" w:cs="Times New Roman"/>
          <w:sz w:val="24"/>
          <w:szCs w:val="24"/>
        </w:rPr>
      </w:pPr>
      <w:r w:rsidRPr="00CB1A9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A18D4">
        <w:rPr>
          <w:rFonts w:ascii="Times New Roman" w:hAnsi="Times New Roman" w:cs="Times New Roman"/>
          <w:sz w:val="24"/>
          <w:szCs w:val="24"/>
        </w:rPr>
        <w:t xml:space="preserve"> X</w:t>
      </w:r>
      <w:r>
        <w:rPr>
          <w:rFonts w:ascii="Times New Roman" w:hAnsi="Times New Roman" w:cs="Times New Roman"/>
          <w:sz w:val="24"/>
          <w:szCs w:val="24"/>
        </w:rPr>
        <w:t>min is the minimum distance that was used to fit to the truncated power-law distribution</w:t>
      </w:r>
    </w:p>
    <w:p w:rsidR="00CB1A92" w:rsidRDefault="00CB1A92">
      <w:pPr>
        <w:rPr>
          <w:rFonts w:ascii="Times New Roman" w:hAnsi="Times New Roman" w:cs="Times New Roman"/>
          <w:sz w:val="24"/>
          <w:szCs w:val="24"/>
        </w:rPr>
      </w:pPr>
      <w:r w:rsidRPr="00CB1A9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OLE_LINK24"/>
      <w:bookmarkStart w:id="2" w:name="OLE_LINK25"/>
      <w:bookmarkStart w:id="3" w:name="OLE_LINK26"/>
      <w:r>
        <w:rPr>
          <w:rFonts w:ascii="Times New Roman" w:hAnsi="Times New Roman" w:cs="Times New Roman"/>
          <w:sz w:val="24"/>
          <w:szCs w:val="24"/>
        </w:rPr>
        <w:t>Positive value means the fitting favored truncated power-law. Negative means the fitting favored lognormal distribution</w:t>
      </w:r>
      <w:bookmarkEnd w:id="1"/>
      <w:bookmarkEnd w:id="2"/>
      <w:bookmarkEnd w:id="3"/>
    </w:p>
    <w:p w:rsidR="00CB1A92" w:rsidRDefault="00CB1A92">
      <w:pPr>
        <w:rPr>
          <w:rFonts w:ascii="Times New Roman" w:hAnsi="Times New Roman" w:cs="Times New Roman"/>
          <w:sz w:val="24"/>
          <w:szCs w:val="24"/>
        </w:rPr>
      </w:pPr>
      <w:r w:rsidRPr="00CB1A9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Positive value means the fitting favored truncated power-law. Negative means the fitting favored exponential distribution</w:t>
      </w:r>
    </w:p>
    <w:p w:rsidR="00CB1A92" w:rsidRDefault="00CB1A92" w:rsidP="00CB1A9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bookmarkStart w:id="4" w:name="OLE_LINK1"/>
      <w:bookmarkStart w:id="5" w:name="OLE_LINK2"/>
      <w:r w:rsidRPr="00A14E21">
        <w:rPr>
          <w:rFonts w:ascii="Times New Roman" w:hAnsi="Times New Roman"/>
          <w:sz w:val="24"/>
          <w:szCs w:val="24"/>
        </w:rPr>
        <w:t xml:space="preserve">*significant at </w:t>
      </w:r>
      <w:r w:rsidRPr="00A14E21">
        <w:rPr>
          <w:rFonts w:ascii="Times New Roman" w:hAnsi="Times New Roman"/>
          <w:i/>
          <w:sz w:val="24"/>
          <w:szCs w:val="24"/>
        </w:rPr>
        <w:t>p</w:t>
      </w:r>
      <w:r w:rsidRPr="00A14E21">
        <w:rPr>
          <w:rFonts w:ascii="Times New Roman" w:hAnsi="Times New Roman"/>
          <w:sz w:val="24"/>
          <w:szCs w:val="24"/>
        </w:rPr>
        <w:t xml:space="preserve">&lt; 0.05; ** significant at </w:t>
      </w:r>
      <w:r w:rsidRPr="00A14E21">
        <w:rPr>
          <w:rFonts w:ascii="Times New Roman" w:hAnsi="Times New Roman"/>
          <w:i/>
          <w:sz w:val="24"/>
          <w:szCs w:val="24"/>
        </w:rPr>
        <w:t>p</w:t>
      </w:r>
      <w:r w:rsidRPr="00A14E21">
        <w:rPr>
          <w:rFonts w:ascii="Times New Roman" w:hAnsi="Times New Roman"/>
          <w:sz w:val="24"/>
          <w:szCs w:val="24"/>
        </w:rPr>
        <w:t xml:space="preserve">&lt;0.01; ***significant at </w:t>
      </w:r>
      <w:r w:rsidRPr="00A14E21">
        <w:rPr>
          <w:rFonts w:ascii="Times New Roman" w:hAnsi="Times New Roman"/>
          <w:i/>
          <w:sz w:val="24"/>
          <w:szCs w:val="24"/>
        </w:rPr>
        <w:t>p</w:t>
      </w:r>
      <w:r w:rsidRPr="00A14E21">
        <w:rPr>
          <w:rFonts w:ascii="Times New Roman" w:hAnsi="Times New Roman"/>
          <w:sz w:val="24"/>
          <w:szCs w:val="24"/>
        </w:rPr>
        <w:t>&lt;0.001</w:t>
      </w:r>
      <w:bookmarkEnd w:id="4"/>
      <w:bookmarkEnd w:id="5"/>
    </w:p>
    <w:p w:rsidR="00CB1A92" w:rsidRPr="00CB1A92" w:rsidRDefault="00CB1A92">
      <w:pPr>
        <w:rPr>
          <w:rFonts w:ascii="Times New Roman" w:hAnsi="Times New Roman" w:cs="Times New Roman"/>
          <w:sz w:val="24"/>
          <w:szCs w:val="24"/>
        </w:rPr>
      </w:pPr>
    </w:p>
    <w:sectPr w:rsidR="00CB1A92" w:rsidRPr="00CB1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0F4"/>
    <w:rsid w:val="00134DEE"/>
    <w:rsid w:val="001A5495"/>
    <w:rsid w:val="002D659A"/>
    <w:rsid w:val="002F6F12"/>
    <w:rsid w:val="003A18D4"/>
    <w:rsid w:val="00420F5B"/>
    <w:rsid w:val="005130F4"/>
    <w:rsid w:val="00543544"/>
    <w:rsid w:val="00695D2D"/>
    <w:rsid w:val="00791D78"/>
    <w:rsid w:val="009D4C62"/>
    <w:rsid w:val="009F0FD8"/>
    <w:rsid w:val="00AC5808"/>
    <w:rsid w:val="00CB1A92"/>
    <w:rsid w:val="00FC0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AE4CFE-16EC-4208-AE18-3F302F172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B1A9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1A92"/>
    <w:rPr>
      <w:color w:val="954F72"/>
      <w:u w:val="single"/>
    </w:rPr>
  </w:style>
  <w:style w:type="table" w:styleId="TableGrid">
    <w:name w:val="Table Grid"/>
    <w:basedOn w:val="TableNormal"/>
    <w:uiPriority w:val="39"/>
    <w:rsid w:val="00CB1A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5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3</Pages>
  <Words>2765</Words>
  <Characters>15765</Characters>
  <Application>Microsoft Office Word</Application>
  <DocSecurity>0</DocSecurity>
  <Lines>131</Lines>
  <Paragraphs>36</Paragraphs>
  <ScaleCrop>false</ScaleCrop>
  <Company/>
  <LinksUpToDate>false</LinksUpToDate>
  <CharactersWithSpaces>18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Wang</dc:creator>
  <cp:keywords/>
  <dc:description/>
  <cp:lastModifiedBy>Ryan Wang</cp:lastModifiedBy>
  <cp:revision>5</cp:revision>
  <dcterms:created xsi:type="dcterms:W3CDTF">2014-12-20T04:00:00Z</dcterms:created>
  <dcterms:modified xsi:type="dcterms:W3CDTF">2015-11-03T03:19:00Z</dcterms:modified>
</cp:coreProperties>
</file>